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1E90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ascii="Arial" w:hAnsi="Arial" w:eastAsia="宋体" w:cs="Arial"/>
          <w:b/>
          <w:color w:val="000000"/>
          <w:sz w:val="16"/>
          <w:szCs w:val="16"/>
          <w14:ligatures w14:val="standardContextual"/>
        </w:rPr>
      </w:pPr>
      <w:r>
        <w:rPr>
          <w:rFonts w:ascii="Arial" w:hAnsi="Arial" w:eastAsia="宋体" w:cs="Arial"/>
          <w:b/>
          <w:color w:val="000000"/>
          <w:sz w:val="16"/>
          <w:szCs w:val="16"/>
          <w14:ligatures w14:val="standardContextual"/>
        </w:rPr>
        <w:t xml:space="preserve">Supplementary Table S3. </w:t>
      </w:r>
      <w:r>
        <w:rPr>
          <w:rFonts w:ascii="Arial" w:hAnsi="Arial" w:eastAsia="宋体" w:cs="Arial"/>
          <w:b w:val="0"/>
          <w:bCs/>
          <w:color w:val="000000"/>
          <w:sz w:val="16"/>
          <w:szCs w:val="16"/>
          <w14:ligatures w14:val="standardContextual"/>
        </w:rPr>
        <w:t>Scores of built environment factors</w:t>
      </w:r>
    </w:p>
    <w:tbl>
      <w:tblPr>
        <w:tblStyle w:val="17"/>
        <w:tblW w:w="9912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040"/>
        <w:gridCol w:w="2223"/>
        <w:gridCol w:w="1592"/>
        <w:gridCol w:w="1616"/>
        <w:gridCol w:w="1407"/>
        <w:gridCol w:w="802"/>
      </w:tblGrid>
      <w:tr w14:paraId="0564906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3829">
            <w:pPr>
              <w:spacing w:after="0" w:line="240" w:lineRule="auto"/>
              <w:jc w:val="both"/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  <w:t>Dimensions</w:t>
            </w:r>
          </w:p>
        </w:tc>
        <w:tc>
          <w:tcPr>
            <w:tcW w:w="22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1E9A">
            <w:pPr>
              <w:spacing w:after="0" w:line="240" w:lineRule="auto"/>
              <w:jc w:val="both"/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5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590E7">
            <w:pPr>
              <w:spacing w:after="0" w:line="240" w:lineRule="auto"/>
              <w:jc w:val="both"/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  <w:t>Positive score (+)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89FF5">
            <w:pPr>
              <w:spacing w:after="0" w:line="240" w:lineRule="auto"/>
              <w:jc w:val="both"/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  <w:t>Negative score (−)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99AE">
            <w:pPr>
              <w:spacing w:after="0" w:line="240" w:lineRule="auto"/>
              <w:jc w:val="both"/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  <w:t>Nonlinear score</w:t>
            </w:r>
          </w:p>
        </w:tc>
        <w:tc>
          <w:tcPr>
            <w:tcW w:w="8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4958A">
            <w:pPr>
              <w:spacing w:after="0" w:line="240" w:lineRule="auto"/>
              <w:jc w:val="both"/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</w:rPr>
              <w:t>Total</w:t>
            </w:r>
          </w:p>
        </w:tc>
      </w:tr>
      <w:tr w14:paraId="5756458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23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D20AD1">
            <w:pPr>
              <w:spacing w:after="0" w:line="240" w:lineRule="exact"/>
              <w:jc w:val="lef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  <w:t>Physical factors</w:t>
            </w:r>
          </w:p>
        </w:tc>
        <w:tc>
          <w:tcPr>
            <w:tcW w:w="104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793267">
            <w:pPr>
              <w:spacing w:after="0" w:line="240" w:lineRule="exact"/>
              <w:jc w:val="lef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59F1DC">
            <w:pPr>
              <w:spacing w:after="0" w:line="240" w:lineRule="exact"/>
              <w:jc w:val="left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6"/>
                <w:szCs w:val="16"/>
                <w:highlight w:val="none"/>
                <w14:ligatures w14:val="none"/>
              </w:rPr>
              <w:t>Population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46B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57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37CC1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24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4DA7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32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0544D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113</w:t>
            </w:r>
          </w:p>
        </w:tc>
      </w:tr>
      <w:tr w14:paraId="6D548CB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9D4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B9A8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1F6C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6"/>
                <w:szCs w:val="16"/>
                <w:highlight w:val="none"/>
                <w14:ligatures w14:val="none"/>
              </w:rPr>
              <w:t>Residential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350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31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6A41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16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01A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77B4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55</w:t>
            </w:r>
          </w:p>
        </w:tc>
      </w:tr>
      <w:tr w14:paraId="16A31FC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788D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4AE2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versity</w:t>
            </w: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413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6"/>
                <w:szCs w:val="16"/>
                <w:highlight w:val="none"/>
                <w14:ligatures w14:val="none"/>
              </w:rPr>
              <w:t>Land-use mix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A4E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81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8739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16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8BD0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4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157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  <w:t>137</w:t>
            </w:r>
          </w:p>
        </w:tc>
      </w:tr>
      <w:tr w14:paraId="3DC6F87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2CC34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26685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9617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Intersection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2597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D2EB7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7398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4842E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05</w:t>
            </w:r>
          </w:p>
        </w:tc>
      </w:tr>
      <w:tr w14:paraId="76DB3E1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E67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B076B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2FC4E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Green view index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4E9C2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2C7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86AFD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2959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48</w:t>
            </w:r>
          </w:p>
        </w:tc>
      </w:tr>
      <w:tr w14:paraId="75A2E74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535EB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72D3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7E4C7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Sidewalk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A3EB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5AF2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4416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453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48</w:t>
            </w:r>
          </w:p>
        </w:tc>
      </w:tr>
      <w:tr w14:paraId="3FE1BFE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110C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01B6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AB9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7257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439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1E53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9641D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6</w:t>
            </w:r>
          </w:p>
        </w:tc>
      </w:tr>
      <w:tr w14:paraId="020E86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702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BDC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B671">
            <w:pPr>
              <w:spacing w:after="0" w:line="240" w:lineRule="exact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ormalized Difference Vegetation Index</w:t>
            </w: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 xml:space="preserve"> (NDVI)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0201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2FE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1CD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A03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</w:tr>
      <w:tr w14:paraId="0735FB6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1D6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E39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2B4D8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Proportion of green space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38B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63B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103B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ACF57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783825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300B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36E7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2E2C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Green space area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33F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3DB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B6F4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763CC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1F578A2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7866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2147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D43E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Pedestrian crossing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DBE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7BC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1CEE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3D3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737C8A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9C3D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4F0C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C21C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Street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0BDC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C13F4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06BF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19FAD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  <w:tr w14:paraId="52D8942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E562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2EC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D7C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Walking path length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870F1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A69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5326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F88C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  <w:tr w14:paraId="6A962C7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6308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8FC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4FECE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Sidewalk coverage ratio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F2C0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C7C2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C06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87D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  <w:tr w14:paraId="00E6FD7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AAA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F5A5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125B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Sidewalk connectiv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2FE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FC5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F850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7AE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  <w:tr w14:paraId="4E084F4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6E2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F2F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BA193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bicycle lan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AA28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787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C4E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17C1C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  <w:tr w14:paraId="157CBE8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B39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F847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799BD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Road network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94D6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ED028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EFDF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E90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59E9848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C2E6D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5CDF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3243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Link–Node Ratio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144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AAF1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756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D23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0968AC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C23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73A1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6804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Building façade detail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44F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ADB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3DF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DAE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782956C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DFCD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E7A8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5D793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Forest coverage rate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3A2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0C6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3F1C4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31A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02670AF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8A9F2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0885C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98C7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Green coverage ratio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3B54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25B0D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D584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1A0A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619712C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0DF55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EA4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09F2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Sidewalk quality</w:t>
            </w:r>
            <w:bookmarkStart w:id="0" w:name="_GoBack"/>
            <w:bookmarkEnd w:id="0"/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BC13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EA45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A81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C60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55994D6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2358C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D533E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stination Accessibility</w:t>
            </w: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3D8A">
            <w:pPr>
              <w:spacing w:after="0" w:line="240" w:lineRule="exac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Distance to parks, green spaces, and plaza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A815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4D6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B319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F517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39</w:t>
            </w:r>
          </w:p>
        </w:tc>
      </w:tr>
      <w:tr w14:paraId="243F23C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B682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CFC04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F42C57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retail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554D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E04E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1CF4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C0A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8</w:t>
            </w:r>
          </w:p>
        </w:tc>
      </w:tr>
      <w:tr w14:paraId="075B94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3F97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7C8BD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1FD9F8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educational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70A7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CED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E42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1D2C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5</w:t>
            </w:r>
          </w:p>
        </w:tc>
      </w:tr>
      <w:tr w14:paraId="5531DB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204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4CC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192A">
            <w:pPr>
              <w:spacing w:after="0" w:line="240" w:lineRule="exac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parks, green spaces, and plaza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FEE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C73E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42C1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986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5</w:t>
            </w:r>
          </w:p>
        </w:tc>
      </w:tr>
      <w:tr w14:paraId="6EAD3F6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DBBA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F33A7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32836B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fitness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8667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98B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DD9E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09F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</w:tr>
      <w:tr w14:paraId="78BACFD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9032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3C5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5B5F3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medical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C2AC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214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93D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432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</w:tr>
      <w:tr w14:paraId="46611A0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DDAE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12DB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AB806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Density of parks, green spaces, and plaza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A66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365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E851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3FA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7</w:t>
            </w:r>
          </w:p>
        </w:tc>
      </w:tr>
      <w:tr w14:paraId="53F6A4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C2E4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3C4D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45B840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Accessibility to parks, green spaces, and plaza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57BC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163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144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2D7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2A6AAF5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FCD5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BA6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D96A75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Density of recreational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D48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0F40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550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182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7A9DAD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E11DE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90A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BA5C85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Accessibility to public service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8339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58DE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9CE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5368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3547D6F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80A3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E0F8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D93EEB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food service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F863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120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986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6491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5567B9C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E47A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43AB7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BC6BE2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Accessibility to commercial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1F4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B310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B44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9A14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788CA63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6AA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DFCD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3AFF6D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Distance to the nearest chess &amp; card room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CF74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5655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A630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CA76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47ABB0B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7B9B3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5F08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15201D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recreational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74F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AC48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6BB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FB85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795F5AB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1578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D159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18CEB4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Accessibility to retail facilitie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397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8D9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553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2960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2303F8D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7AC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BFC4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5474E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Distance to the nearest commercial center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E0A1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CC6E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9674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A9C8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6D81921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785CE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7603B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stance to Transit</w:t>
            </w: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E460">
            <w:pPr>
              <w:spacing w:after="0" w:line="240" w:lineRule="exac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Bus stop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B33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5180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90B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6A0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64</w:t>
            </w:r>
          </w:p>
        </w:tc>
      </w:tr>
      <w:tr w14:paraId="15C03E5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9586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CB3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5236">
            <w:pPr>
              <w:spacing w:after="0" w:line="240" w:lineRule="exac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bus stop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644D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D29D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8D68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7C6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</w:tr>
      <w:tr w14:paraId="29F27BB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6716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9318F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FF24">
            <w:pPr>
              <w:spacing w:after="0" w:line="240" w:lineRule="exac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Accessibility to bus stop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9598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275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935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7E24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</w:tr>
      <w:tr w14:paraId="1AC5D3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3A9C2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D098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F5D31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Distance to the nearest bus stop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1630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6E63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92C3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CF8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407C5D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1C12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E6BB4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3BF8F">
            <w:pPr>
              <w:spacing w:after="0" w:line="240" w:lineRule="exact"/>
              <w:rPr>
                <w:rFonts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Number of bike-sharing station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539B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BE9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D09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2D8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6</w:t>
            </w:r>
          </w:p>
        </w:tc>
      </w:tr>
      <w:tr w14:paraId="29714A1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0D1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D6DA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7200">
            <w:pPr>
              <w:spacing w:after="0" w:line="240" w:lineRule="exac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Bus line densi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8394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CE92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4BF1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9125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233FE0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C0F1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5458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08A94">
            <w:pPr>
              <w:spacing w:after="0" w:line="240" w:lineRule="exac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</w:rPr>
              <w:t>Distance to the nearest railway station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71C3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8743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A45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F5E3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722056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DFB6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1A4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CE47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Distance to the nearest subwa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2931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3CAF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7F29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BC2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4BE0AD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F3D1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Perceived factors</w:t>
            </w: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1E79">
            <w:pPr>
              <w:spacing w:after="0" w:line="240" w:lineRule="exact"/>
              <w:jc w:val="left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Safety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14D1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7715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2256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A08B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71</w:t>
            </w:r>
          </w:p>
        </w:tc>
      </w:tr>
      <w:tr w14:paraId="156AD4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gridSpan w:val="2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65F7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5E31D">
            <w:pPr>
              <w:spacing w:after="0" w:line="240" w:lineRule="exact"/>
              <w:jc w:val="left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Aesthetics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8901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01FC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18AD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F3C6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47</w:t>
            </w:r>
          </w:p>
        </w:tc>
      </w:tr>
      <w:tr w14:paraId="096E79C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gridSpan w:val="2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F6F9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5EF6">
            <w:pPr>
              <w:spacing w:after="0" w:line="240" w:lineRule="exact"/>
              <w:jc w:val="left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Nighttime lighting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0DAA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74BD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F65A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58D4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15</w:t>
            </w:r>
          </w:p>
        </w:tc>
      </w:tr>
      <w:tr w14:paraId="31E7B4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0D60">
            <w:pPr>
              <w:spacing w:after="0" w:line="240" w:lineRule="exact"/>
              <w:rPr>
                <w:rFonts w:hint="eastAsia"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12A1">
            <w:pPr>
              <w:spacing w:after="0" w:line="240" w:lineRule="exact"/>
              <w:jc w:val="left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Natural landscape comfort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C095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C6E2C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0B7E">
            <w:pPr>
              <w:spacing w:after="0" w:line="240" w:lineRule="exact"/>
              <w:jc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171F">
            <w:pPr>
              <w:spacing w:after="0" w:line="240" w:lineRule="exact"/>
              <w:jc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</w:tbl>
    <w:p w14:paraId="40D48B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A99"/>
    <w:rsid w:val="0071288E"/>
    <w:rsid w:val="00C02A99"/>
    <w:rsid w:val="00F16E3D"/>
    <w:rsid w:val="073D5B06"/>
    <w:rsid w:val="2DCB66B1"/>
    <w:rsid w:val="6D5C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5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8"/>
    <w:link w:val="35"/>
    <w:uiPriority w:val="30"/>
    <w:rPr>
      <w:i/>
      <w:iCs/>
      <w:color w:val="2F5597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0</Words>
  <Characters>1653</Characters>
  <Lines>561</Lines>
  <Paragraphs>582</Paragraphs>
  <TotalTime>0</TotalTime>
  <ScaleCrop>false</ScaleCrop>
  <LinksUpToDate>false</LinksUpToDate>
  <CharactersWithSpaces>17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5:26:00Z</dcterms:created>
  <dc:creator>浚航 樊</dc:creator>
  <cp:lastModifiedBy>大木</cp:lastModifiedBy>
  <dcterms:modified xsi:type="dcterms:W3CDTF">2025-09-26T16:1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RmYjBiNjc3OGJhZTVkZDA2MmJjZjcyODk1MzAzZmQiLCJ1c2VySWQiOiIzNjQwODY4Mz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73DE5AF139A4D23903090D525339FA6_13</vt:lpwstr>
  </property>
</Properties>
</file>